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973BB" w14:textId="77777777" w:rsidR="00AD543C" w:rsidRPr="005B432C" w:rsidRDefault="00F81E6D">
      <w:pPr>
        <w:rPr>
          <w:b/>
        </w:rPr>
      </w:pPr>
      <w:r w:rsidRPr="005B432C">
        <w:rPr>
          <w:b/>
        </w:rPr>
        <w:t>Supplementary Figure 1.</w:t>
      </w:r>
    </w:p>
    <w:p w14:paraId="1139B34A" w14:textId="77777777" w:rsidR="00D2247A" w:rsidRDefault="00D2247A"/>
    <w:p w14:paraId="27762C9B" w14:textId="29892CD7" w:rsidR="005B432C" w:rsidRDefault="00D2247A">
      <w:r>
        <w:t xml:space="preserve">Hsu cells were treated with increasing concentrations of MG132 </w:t>
      </w:r>
      <w:r w:rsidR="005B432C">
        <w:t xml:space="preserve">or PYR41 </w:t>
      </w:r>
      <w:r>
        <w:t>(0, 0.1, 1, 10, 25 uM) for 48 hours. Cells were collected in PBS, stained for trypan blue and counted using hemocytometer. The results are plotted here as percent survival compared with cells treated with 0 uM MG132</w:t>
      </w:r>
      <w:r w:rsidR="005B432C">
        <w:t>/PYR41</w:t>
      </w:r>
      <w:r>
        <w:t xml:space="preserve"> but with equivalent amount of DMSO (diluent).</w:t>
      </w:r>
      <w:r w:rsidR="00350623">
        <w:t xml:space="preserve"> </w:t>
      </w:r>
      <w:r w:rsidR="00350623" w:rsidRPr="00350623">
        <w:rPr>
          <w:lang w:val="en-AU"/>
        </w:rPr>
        <w:t>Error bars represents standard error from three separate experiments with assays performed in triplicate (Student’s t-test *p &lt; 0.05, comparing between control</w:t>
      </w:r>
      <w:r w:rsidR="00350623">
        <w:rPr>
          <w:lang w:val="en-AU"/>
        </w:rPr>
        <w:t xml:space="preserve"> (0)</w:t>
      </w:r>
      <w:r w:rsidR="00350623" w:rsidRPr="00350623">
        <w:rPr>
          <w:lang w:val="en-AU"/>
        </w:rPr>
        <w:t xml:space="preserve"> and MG132</w:t>
      </w:r>
      <w:r w:rsidR="000A4C7D">
        <w:rPr>
          <w:lang w:val="en-AU"/>
        </w:rPr>
        <w:t>/Pyr41</w:t>
      </w:r>
      <w:bookmarkStart w:id="0" w:name="_GoBack"/>
      <w:bookmarkEnd w:id="0"/>
      <w:r w:rsidR="00350623" w:rsidRPr="00350623">
        <w:rPr>
          <w:lang w:val="en-AU"/>
        </w:rPr>
        <w:t>-treated cells).</w:t>
      </w:r>
    </w:p>
    <w:p w14:paraId="7B9A03B5" w14:textId="04E1A1E8" w:rsidR="005B432C" w:rsidRDefault="005B432C"/>
    <w:p w14:paraId="3E937CF7" w14:textId="77777777" w:rsidR="00F80D98" w:rsidRDefault="00F80D98"/>
    <w:p w14:paraId="3B2DD989" w14:textId="3FDF6115" w:rsidR="00F80D98" w:rsidRDefault="00EE4E46">
      <w:r w:rsidRPr="00EE4E46">
        <mc:AlternateContent>
          <mc:Choice Requires="wpg">
            <w:drawing>
              <wp:inline distT="0" distB="0" distL="0" distR="0" wp14:anchorId="779C2DA1" wp14:editId="3D8F72DF">
                <wp:extent cx="4602480" cy="2773680"/>
                <wp:effectExtent l="0" t="0" r="0" b="0"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2480" cy="2773680"/>
                          <a:chOff x="0" y="0"/>
                          <a:chExt cx="4602480" cy="277368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2480" cy="2773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3927945" y="1009154"/>
                            <a:ext cx="2806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686631" w14:textId="77777777" w:rsidR="00EE4E46" w:rsidRDefault="00EE4E46" w:rsidP="00EE4E4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362.4pt;height:218.4pt;mso-position-horizontal-relative:char;mso-position-vertical-relative:line" coordsize="4602480,2773680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602480;height:27736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mk&#10;w8DEAAAA2gAAAA8AAABkcnMvZG93bnJldi54bWxEj0FrwkAUhO8F/8PyCt7qpjnUNrqKCkJBrTF6&#10;8PjIPpNg9m3Irhr99d2C0OMwM98w42lnanGl1lWWFbwPIhDEudUVFwoO++XbJwjnkTXWlknBnRxM&#10;J72XMSba3nhH18wXIkDYJaig9L5JpHR5SQbdwDbEwTvZ1qAPsi2kbvEW4KaWcRR9SIMVh4USG1qU&#10;lJ+zi1GQPbZd+nXcD7fz2B2an7TYrNapUv3XbjYC4anz/+Fn+1sriOHvSrgBcvIL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Nmkw8DEAAAA2gAAAA8AAAAAAAAAAAAAAAAAnAIA&#10;AGRycy9kb3ducmV2LnhtbFBLBQYAAAAABAAEAPcAAACNAwAAAAA=&#10;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" o:spid="_x0000_s1028" type="#_x0000_t202" style="position:absolute;left:3927945;top:1009154;width:280670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O96ewwAA&#10;ANoAAAAPAAAAZHJzL2Rvd25yZXYueG1sRI/NbsIwEITvlXgHa5G4gcNPEU0xCPEjcWsLfYBVvI1D&#10;4nUUGwg8PUZC6nE0M99o5svWVuJCjS8cKxgOEhDEmdMF5wp+j7v+DIQPyBorx6TgRh6Wi87bHFPt&#10;rvxDl0PIRYSwT1GBCaFOpfSZIYt+4Gri6P25xmKIssmlbvAa4baSoySZSosFxwWDNa0NZeXhbBXM&#10;EvtVlh+jb28n9+G7WW/ctj4p1eu2q08QgdrwH36191rBGJ5X4g2Qi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O96ewwAAANoAAAAPAAAAAAAAAAAAAAAAAJcCAABkcnMvZG93&#10;bnJldi54bWxQSwUGAAAAAAQABAD1AAAAhwMAAAAA&#10;" filled="f" stroked="f">
                  <v:textbox style="mso-fit-shape-to-text:t">
                    <w:txbxContent>
                      <w:p w14:paraId="42686631" w14:textId="77777777" w:rsidR="00EE4E46" w:rsidRDefault="00EE4E46" w:rsidP="00EE4E4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5D693E1" w14:textId="77777777" w:rsidR="00EE4E46" w:rsidRDefault="00EE4E46"/>
    <w:p w14:paraId="33F3D510" w14:textId="3EBD677D" w:rsidR="00EE4E46" w:rsidRDefault="00EE4E46">
      <w:r w:rsidRPr="00EE4E46">
        <mc:AlternateContent>
          <mc:Choice Requires="wpg">
            <w:drawing>
              <wp:inline distT="0" distB="0" distL="0" distR="0" wp14:anchorId="0337FB75" wp14:editId="15B67134">
                <wp:extent cx="4602480" cy="2773680"/>
                <wp:effectExtent l="0" t="0" r="0" b="0"/>
                <wp:docPr id="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2480" cy="2773680"/>
                          <a:chOff x="0" y="0"/>
                          <a:chExt cx="4602480" cy="277368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2480" cy="2773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3931258" y="1152479"/>
                            <a:ext cx="2806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5FDAD6" w14:textId="77777777" w:rsidR="00EE4E46" w:rsidRDefault="00EE4E46" w:rsidP="00EE4E4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9" o:spid="_x0000_s1029" style="width:362.4pt;height:218.4pt;mso-position-horizontal-relative:char;mso-position-vertical-relative:line" coordsize="4602480,2773680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">
                <v:shape id="Picture 5" o:spid="_x0000_s1030" type="#_x0000_t75" style="position:absolute;width:4602480;height:27736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wj&#10;4ZbDAAAA2gAAAA8AAABkcnMvZG93bnJldi54bWxEj0FrwkAUhO8F/8PyBG91Y8FUo2uwhUBPhaqX&#10;3B7ZZzaafRuy2yTtr+8WCj0OM/MNs88n24qBet84VrBaJiCIK6cbrhVczsXjBoQPyBpbx6Tgizzk&#10;h9nDHjPtRv6g4RRqESHsM1RgQugyKX1lyKJfuo44elfXWwxR9rXUPY4Rblv5lCSptNhwXDDY0auh&#10;6n76tAqYbq4wZenfzXZVbjepeS6+X5RazKfjDkSgKfyH/9pvWsEafq/EGyAPP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rCPhlsMAAADaAAAADwAAAAAAAAAAAAAAAACcAgAA&#10;ZHJzL2Rvd25yZXYueG1sUEsFBgAAAAAEAAQA9wAAAIwDAAAAAA==&#10;">
                  <v:imagedata r:id="rId8" o:title=""/>
                  <v:path arrowok="t"/>
                </v:shape>
                <v:shape id="Text Box 6" o:spid="_x0000_s1031" type="#_x0000_t202" style="position:absolute;left:3931258;top:1152479;width:280670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H0GwgAA&#10;ANoAAAAPAAAAZHJzL2Rvd25yZXYueG1sRI/disIwFITvBd8hHME7TRUVt2sU8Qf2TtfdBzg0x6a2&#10;OSlN1LpPbwRhL4eZ+YZZrFpbiRs1vnCsYDRMQBBnThecK/j92Q/mIHxA1lg5JgUP8rBadjsLTLW7&#10;8zfdTiEXEcI+RQUmhDqV0meGLPqhq4mjd3aNxRBlk0vd4D3CbSXHSTKTFguOCwZr2hjKytPVKpgn&#10;9lCWH+Ojt5O/0dRstm5XX5Tq99r1J4hAbfgPv9tfWsEMXlfiDZD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MfQbCAAAA2gAAAA8AAAAAAAAAAAAAAAAAlwIAAGRycy9kb3du&#10;cmV2LnhtbFBLBQYAAAAABAAEAPUAAACGAwAAAAA=&#10;" filled="f" stroked="f">
                  <v:textbox style="mso-fit-shape-to-text:t">
                    <w:txbxContent>
                      <w:p w14:paraId="6E5FDAD6" w14:textId="77777777" w:rsidR="00EE4E46" w:rsidRDefault="00EE4E46" w:rsidP="00EE4E4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147BBF8" w14:textId="77777777" w:rsidR="00BC666D" w:rsidRDefault="00BC666D"/>
    <w:p w14:paraId="27E1C014" w14:textId="77777777" w:rsidR="00F81E6D" w:rsidRDefault="00F81E6D"/>
    <w:sectPr w:rsidR="00F81E6D" w:rsidSect="00DE7D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6D"/>
    <w:rsid w:val="000A4C7D"/>
    <w:rsid w:val="00350623"/>
    <w:rsid w:val="005B432C"/>
    <w:rsid w:val="00AD543C"/>
    <w:rsid w:val="00BC666D"/>
    <w:rsid w:val="00D2247A"/>
    <w:rsid w:val="00DE7D82"/>
    <w:rsid w:val="00EE4E46"/>
    <w:rsid w:val="00F80D98"/>
    <w:rsid w:val="00F8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2B9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E4E4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3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2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E4E4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5</Characters>
  <Application>Microsoft Macintosh Word</Application>
  <DocSecurity>0</DocSecurity>
  <Lines>4</Lines>
  <Paragraphs>1</Paragraphs>
  <ScaleCrop>false</ScaleCrop>
  <Company>CSIRO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Paradkar</dc:creator>
  <cp:keywords/>
  <dc:description/>
  <cp:lastModifiedBy>Prasad Paradkar</cp:lastModifiedBy>
  <cp:revision>8</cp:revision>
  <dcterms:created xsi:type="dcterms:W3CDTF">2015-04-13T06:51:00Z</dcterms:created>
  <dcterms:modified xsi:type="dcterms:W3CDTF">2015-06-16T01:34:00Z</dcterms:modified>
</cp:coreProperties>
</file>